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E65" w:rsidRDefault="00BC41C3" w:rsidP="00580E65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49405C">
        <w:rPr>
          <w:rFonts w:ascii="Times New Roman" w:hAnsi="Times New Roman"/>
          <w:b/>
          <w:sz w:val="24"/>
          <w:szCs w:val="24"/>
        </w:rPr>
        <w:t>Additional file</w:t>
      </w:r>
      <w:r w:rsidRPr="0049405C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49405C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2</w:t>
      </w:r>
      <w:r w:rsidRPr="00A9571B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580E6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</w:p>
    <w:p w:rsidR="005211B0" w:rsidRPr="00841261" w:rsidRDefault="00BC41C3" w:rsidP="00580E6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9571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able </w:t>
      </w:r>
      <w:r w:rsidRPr="00A9571B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</w:t>
      </w:r>
      <w:r w:rsidRPr="00A9571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  <w:r w:rsidR="005211B0" w:rsidRPr="00841261">
        <w:rPr>
          <w:rFonts w:ascii="Times New Roman" w:hAnsi="Times New Roman"/>
          <w:sz w:val="24"/>
          <w:szCs w:val="24"/>
        </w:rPr>
        <w:t xml:space="preserve"> Comparison</w:t>
      </w:r>
      <w:r w:rsidR="005211B0" w:rsidRPr="00841261">
        <w:rPr>
          <w:rFonts w:ascii="Times New Roman" w:hAnsi="Times New Roman" w:hint="eastAsia"/>
          <w:sz w:val="24"/>
          <w:szCs w:val="24"/>
        </w:rPr>
        <w:t xml:space="preserve"> on m</w:t>
      </w:r>
      <w:r w:rsidR="005211B0" w:rsidRPr="00841261">
        <w:rPr>
          <w:rFonts w:ascii="Times New Roman" w:hAnsi="Times New Roman" w:hint="eastAsia"/>
          <w:color w:val="000000"/>
          <w:sz w:val="24"/>
          <w:szCs w:val="24"/>
        </w:rPr>
        <w:t>aternal plasma TAMO</w:t>
      </w:r>
      <w:r w:rsidR="005211B0" w:rsidRPr="00841261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5211B0" w:rsidRPr="00841261">
        <w:rPr>
          <w:rFonts w:ascii="Times New Roman" w:hAnsi="Times New Roman"/>
          <w:sz w:val="24"/>
          <w:szCs w:val="24"/>
        </w:rPr>
        <w:t>concentration</w:t>
      </w:r>
      <w:r w:rsidR="005211B0" w:rsidRPr="00841261">
        <w:rPr>
          <w:rFonts w:ascii="Times New Roman" w:hAnsi="Times New Roman" w:hint="eastAsia"/>
          <w:sz w:val="24"/>
          <w:szCs w:val="24"/>
        </w:rPr>
        <w:t xml:space="preserve"> between preeclampsia and control groups</w:t>
      </w:r>
    </w:p>
    <w:tbl>
      <w:tblPr>
        <w:tblpPr w:leftFromText="180" w:rightFromText="180" w:vertAnchor="text" w:tblpY="1"/>
        <w:tblOverlap w:val="never"/>
        <w:tblW w:w="13183" w:type="dxa"/>
        <w:tblInd w:w="108" w:type="dxa"/>
        <w:tblLook w:val="04A0" w:firstRow="1" w:lastRow="0" w:firstColumn="1" w:lastColumn="0" w:noHBand="0" w:noVBand="1"/>
      </w:tblPr>
      <w:tblGrid>
        <w:gridCol w:w="426"/>
        <w:gridCol w:w="3969"/>
        <w:gridCol w:w="2976"/>
        <w:gridCol w:w="2835"/>
        <w:gridCol w:w="2977"/>
      </w:tblGrid>
      <w:tr w:rsidR="005211B0" w:rsidRPr="00841261" w:rsidTr="009D0CD3">
        <w:trPr>
          <w:trHeight w:val="330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11B0" w:rsidRPr="00841261" w:rsidRDefault="005211B0" w:rsidP="009D0CD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2 plasma TMAO</w:t>
            </w:r>
          </w:p>
          <w:p w:rsidR="005211B0" w:rsidRPr="00841261" w:rsidRDefault="005211B0" w:rsidP="009D0CD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median (Q1, Q3), 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µg/m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="00D952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plasma TMAO  (median (Q1, Q3), 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µg/m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hange of TMAO</w:t>
            </w:r>
          </w:p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(median (Q1, Q3), 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µg/m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Control (N=19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84.05(60.44, 113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34.96 (78.10,  202.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53.71( -2.60, 115.52)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PE (N=66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92.40(53.80, 126.3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51.01(103.45, 280.48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57.47 (8.32, 211.50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Difference with control ( 95%CI)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7.45(-6.92, 21.83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33.25(8.54, 57.9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24.36(-9.11, 57.84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EOPE (N=1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72.30(54.58, 109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370.00(132.37, 514.8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297.70(34.63, 454.05)</w:t>
            </w:r>
          </w:p>
        </w:tc>
      </w:tr>
      <w:tr w:rsidR="005211B0" w:rsidRPr="00841261" w:rsidTr="009D0CD3">
        <w:trPr>
          <w:trHeight w:val="426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Difference with control ( 95%CI)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shd w:val="pct15" w:color="auto" w:fill="FFFFFF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-2.62( -23.44, 18.19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91.25(52.33,330.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96.49(63.67,  329.31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shd w:val="pct15" w:color="auto" w:fill="FFFFFF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LOPE (N=4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93.30( 53.80, 149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38.71(101.66, 207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30.63(0.00, 122.42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Difference with control ( 95%CI)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2.33(-5.03, 29.70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4.55( -11.16, 40.2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-4.66(-37.17, 27.84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ld PE (N=4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03.45(53.80, 149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38.71(100.68, 207.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34.63(-1.03, 130.69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Difference with control ( 95%CI)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3.71(-6.17, 33.60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15.00(-13.00, 43.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-3.70(-40.44, 33.04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</w:tr>
      <w:tr w:rsidR="005211B0" w:rsidRPr="00841261" w:rsidTr="009D0CD3">
        <w:trPr>
          <w:trHeight w:val="31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Sever PE (N=2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85.10(54.60, 109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168.24(128.14, 476.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eastAsia="Terminal" w:hAnsi="Times New Roman"/>
                <w:sz w:val="24"/>
                <w:szCs w:val="24"/>
              </w:rPr>
              <w:t>85.23(27.96, 340.35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ind w:rightChars="13" w:right="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Difference with control ( 95%CI)</w:t>
            </w:r>
            <w:r w:rsidRPr="008412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0.15(-17.69, 17.99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78.93(26.88, 130.9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sz w:val="24"/>
                <w:szCs w:val="24"/>
              </w:rPr>
              <w:t>88.10(21.03, 155.17)</w:t>
            </w:r>
          </w:p>
        </w:tc>
      </w:tr>
      <w:tr w:rsidR="005211B0" w:rsidRPr="00841261" w:rsidTr="009D0CD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211B0" w:rsidRPr="00841261" w:rsidRDefault="005211B0" w:rsidP="009D0CD3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211B0" w:rsidRPr="00841261" w:rsidRDefault="005211B0" w:rsidP="009D0CD3">
            <w:pPr>
              <w:wordWrap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1261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</w:tbl>
    <w:p w:rsidR="005211B0" w:rsidRPr="00841261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211B0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211B0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211B0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211B0" w:rsidRDefault="005211B0" w:rsidP="005211B0">
      <w:pPr>
        <w:rPr>
          <w:rFonts w:ascii="Times New Roman" w:hAnsi="Times New Roman"/>
          <w:sz w:val="24"/>
          <w:szCs w:val="24"/>
        </w:rPr>
      </w:pPr>
    </w:p>
    <w:p w:rsidR="005211B0" w:rsidRPr="00841261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  <w:r w:rsidRPr="00841261">
        <w:rPr>
          <w:rFonts w:ascii="Times New Roman" w:hAnsi="Times New Roman" w:hint="eastAsia"/>
          <w:sz w:val="24"/>
          <w:szCs w:val="24"/>
        </w:rPr>
        <w:t xml:space="preserve">* </w:t>
      </w:r>
      <w:r w:rsidRPr="00841261">
        <w:rPr>
          <w:rFonts w:ascii="Times New Roman" w:hAnsi="Times New Roman"/>
          <w:sz w:val="24"/>
          <w:szCs w:val="24"/>
        </w:rPr>
        <w:t xml:space="preserve">95% CIs were estimated with the Hodges-Lehmann method. </w:t>
      </w:r>
    </w:p>
    <w:p w:rsidR="005211B0" w:rsidRPr="00841261" w:rsidRDefault="005211B0" w:rsidP="005211B0">
      <w:pPr>
        <w:spacing w:line="480" w:lineRule="auto"/>
        <w:rPr>
          <w:rFonts w:ascii="Times New Roman" w:hAnsi="Times New Roman"/>
          <w:sz w:val="24"/>
          <w:szCs w:val="24"/>
        </w:rPr>
      </w:pPr>
      <w:r w:rsidRPr="00841261">
        <w:rPr>
          <w:rFonts w:ascii="Times New Roman" w:hAnsi="Times New Roman"/>
          <w:color w:val="000000"/>
          <w:sz w:val="24"/>
          <w:szCs w:val="24"/>
        </w:rPr>
        <w:t>†</w:t>
      </w:r>
      <w:r w:rsidRPr="00841261">
        <w:rPr>
          <w:rFonts w:ascii="Times New Roman" w:hAnsi="Times New Roman" w:hint="eastAsia"/>
          <w:color w:val="000000"/>
          <w:sz w:val="24"/>
          <w:szCs w:val="24"/>
        </w:rPr>
        <w:t xml:space="preserve"> Based on </w:t>
      </w:r>
      <w:r w:rsidRPr="00841261">
        <w:rPr>
          <w:rFonts w:ascii="Times New Roman" w:hAnsi="Times New Roman"/>
          <w:sz w:val="24"/>
          <w:szCs w:val="24"/>
        </w:rPr>
        <w:t>Wilcoxon rank-sum test.</w:t>
      </w:r>
    </w:p>
    <w:p w:rsidR="009633A8" w:rsidRPr="005211B0" w:rsidRDefault="005211B0" w:rsidP="005211B0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841261">
        <w:rPr>
          <w:rFonts w:ascii="Times New Roman" w:hAnsi="Times New Roman"/>
          <w:sz w:val="24"/>
          <w:szCs w:val="24"/>
        </w:rPr>
        <w:t>Abbreviation</w:t>
      </w:r>
      <w:r w:rsidRPr="00841261">
        <w:rPr>
          <w:rFonts w:ascii="Times New Roman" w:hAnsi="Times New Roman" w:hint="eastAsia"/>
          <w:sz w:val="24"/>
          <w:szCs w:val="24"/>
        </w:rPr>
        <w:t xml:space="preserve">: </w:t>
      </w:r>
      <w:r w:rsidRPr="00841261">
        <w:rPr>
          <w:rFonts w:ascii="Times New Roman" w:hAnsi="Times New Roman"/>
          <w:sz w:val="24"/>
          <w:szCs w:val="24"/>
        </w:rPr>
        <w:t xml:space="preserve">TMAO, trimethylamine-N-oxide; </w:t>
      </w:r>
      <w:r w:rsidRPr="00841261">
        <w:rPr>
          <w:rFonts w:ascii="Times New Roman" w:hAnsi="Times New Roman" w:hint="eastAsia"/>
          <w:sz w:val="24"/>
          <w:szCs w:val="24"/>
        </w:rPr>
        <w:t>PE, preeclampsia; EOPE, early onset preeclampsia; LOPE, late onset preeclampsia; T2, the second trimester; T</w:t>
      </w:r>
      <w:r w:rsidR="00D95263">
        <w:rPr>
          <w:rFonts w:ascii="Times New Roman" w:hAnsi="Times New Roman" w:hint="eastAsia"/>
          <w:sz w:val="24"/>
          <w:szCs w:val="24"/>
        </w:rPr>
        <w:t>D</w:t>
      </w:r>
      <w:r w:rsidRPr="00841261">
        <w:rPr>
          <w:rFonts w:ascii="Times New Roman" w:hAnsi="Times New Roman" w:hint="eastAsia"/>
          <w:sz w:val="24"/>
          <w:szCs w:val="24"/>
        </w:rPr>
        <w:t>, the</w:t>
      </w:r>
      <w:r w:rsidR="00D95263">
        <w:rPr>
          <w:rFonts w:ascii="Times New Roman" w:hAnsi="Times New Roman" w:hint="eastAsia"/>
          <w:sz w:val="24"/>
          <w:szCs w:val="24"/>
        </w:rPr>
        <w:t xml:space="preserve"> time of delivery</w:t>
      </w:r>
      <w:r w:rsidRPr="00841261">
        <w:rPr>
          <w:rFonts w:ascii="Times New Roman" w:hAnsi="Times New Roman" w:hint="eastAsia"/>
          <w:sz w:val="24"/>
          <w:szCs w:val="24"/>
        </w:rPr>
        <w:t xml:space="preserve">; Q1, first </w:t>
      </w:r>
      <w:r w:rsidRPr="00841261">
        <w:rPr>
          <w:rFonts w:ascii="Times New Roman" w:hAnsi="Times New Roman"/>
          <w:sz w:val="24"/>
          <w:szCs w:val="24"/>
        </w:rPr>
        <w:t>quartile</w:t>
      </w:r>
      <w:r w:rsidRPr="00841261">
        <w:rPr>
          <w:rFonts w:ascii="Times New Roman" w:hAnsi="Times New Roman" w:hint="eastAsia"/>
          <w:sz w:val="24"/>
          <w:szCs w:val="24"/>
        </w:rPr>
        <w:t xml:space="preserve">; Q3, third quartile; </w:t>
      </w:r>
      <w:r w:rsidRPr="00841261">
        <w:rPr>
          <w:rFonts w:ascii="Times New Roman" w:hAnsi="Times New Roman"/>
          <w:sz w:val="24"/>
          <w:szCs w:val="24"/>
        </w:rPr>
        <w:t>CI</w:t>
      </w:r>
      <w:r w:rsidRPr="00841261">
        <w:rPr>
          <w:rFonts w:ascii="Times New Roman" w:hAnsi="Times New Roman" w:hint="eastAsia"/>
          <w:sz w:val="24"/>
          <w:szCs w:val="24"/>
        </w:rPr>
        <w:t>,</w:t>
      </w:r>
      <w:r w:rsidRPr="00841261">
        <w:rPr>
          <w:rFonts w:ascii="Times New Roman" w:hAnsi="Times New Roman"/>
          <w:sz w:val="24"/>
          <w:szCs w:val="24"/>
        </w:rPr>
        <w:t xml:space="preserve"> confident interval</w:t>
      </w:r>
    </w:p>
    <w:p w:rsidR="00F83949" w:rsidRPr="009633A8" w:rsidRDefault="00F83949"/>
    <w:sectPr w:rsidR="00F83949" w:rsidRPr="009633A8" w:rsidSect="005211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DA1" w:rsidRDefault="00061DA1" w:rsidP="009633A8">
      <w:r>
        <w:separator/>
      </w:r>
    </w:p>
  </w:endnote>
  <w:endnote w:type="continuationSeparator" w:id="0">
    <w:p w:rsidR="00061DA1" w:rsidRDefault="00061DA1" w:rsidP="0096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rmina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DA1" w:rsidRDefault="00061DA1" w:rsidP="009633A8">
      <w:r>
        <w:separator/>
      </w:r>
    </w:p>
  </w:footnote>
  <w:footnote w:type="continuationSeparator" w:id="0">
    <w:p w:rsidR="00061DA1" w:rsidRDefault="00061DA1" w:rsidP="00963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F83949"/>
    <w:rsid w:val="0002657F"/>
    <w:rsid w:val="00045CA1"/>
    <w:rsid w:val="00061DA1"/>
    <w:rsid w:val="000C3527"/>
    <w:rsid w:val="00156EAB"/>
    <w:rsid w:val="0019080F"/>
    <w:rsid w:val="00294CF1"/>
    <w:rsid w:val="002B33B6"/>
    <w:rsid w:val="00340018"/>
    <w:rsid w:val="00346922"/>
    <w:rsid w:val="00455C1F"/>
    <w:rsid w:val="00475285"/>
    <w:rsid w:val="004E27C8"/>
    <w:rsid w:val="005211B0"/>
    <w:rsid w:val="00580E65"/>
    <w:rsid w:val="00626C1D"/>
    <w:rsid w:val="007736C0"/>
    <w:rsid w:val="00804766"/>
    <w:rsid w:val="008417A3"/>
    <w:rsid w:val="00933E86"/>
    <w:rsid w:val="009633A8"/>
    <w:rsid w:val="009725FA"/>
    <w:rsid w:val="00987BCA"/>
    <w:rsid w:val="00A16F29"/>
    <w:rsid w:val="00A57506"/>
    <w:rsid w:val="00A9571B"/>
    <w:rsid w:val="00AE282E"/>
    <w:rsid w:val="00BC41C3"/>
    <w:rsid w:val="00D8069E"/>
    <w:rsid w:val="00D94CD6"/>
    <w:rsid w:val="00D95263"/>
    <w:rsid w:val="00E05AA9"/>
    <w:rsid w:val="00EE15E8"/>
    <w:rsid w:val="00F62E38"/>
    <w:rsid w:val="00F8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A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963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9633A8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9633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9633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11B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A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963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9633A8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9633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9633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11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433</Characters>
  <Application>Microsoft Office Word</Application>
  <DocSecurity>0</DocSecurity>
  <Lines>5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PACANA</cp:lastModifiedBy>
  <cp:revision>2</cp:revision>
  <dcterms:created xsi:type="dcterms:W3CDTF">2020-05-09T13:06:00Z</dcterms:created>
  <dcterms:modified xsi:type="dcterms:W3CDTF">2020-05-09T13:06:00Z</dcterms:modified>
</cp:coreProperties>
</file>